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08F3B" w14:textId="3DE6CA91" w:rsidR="005F436D" w:rsidRPr="003648DF" w:rsidRDefault="003648DF" w:rsidP="003648DF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bookmarkStart w:id="0" w:name="_Hlk186027370"/>
      <w:bookmarkStart w:id="1" w:name="OLE_LINK8"/>
      <w:r w:rsidRPr="003648DF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 xml:space="preserve">Supplementary file </w:t>
      </w:r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>6</w:t>
      </w:r>
      <w:r w:rsidRPr="003648DF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>.</w:t>
      </w:r>
      <w:r w:rsidRPr="003648DF">
        <w:rPr>
          <w:rFonts w:ascii="Times New Roman" w:eastAsia="宋体" w:hAnsi="Times New Roman" w:cs="Times New Roman"/>
          <w:kern w:val="0"/>
          <w:sz w:val="28"/>
          <w:szCs w:val="28"/>
          <w:lang w:val="en-GB"/>
        </w:rPr>
        <w:t xml:space="preserve"> </w:t>
      </w:r>
      <w:bookmarkEnd w:id="0"/>
      <w:bookmarkEnd w:id="1"/>
      <w:r w:rsidR="00DC03EE" w:rsidRPr="003648DF">
        <w:rPr>
          <w:rFonts w:ascii="Times New Roman" w:eastAsia="宋体" w:hAnsi="Times New Roman" w:cs="Times New Roman" w:hint="eastAsia"/>
          <w:kern w:val="0"/>
          <w:sz w:val="28"/>
          <w:szCs w:val="28"/>
          <w:lang w:val="en-GB"/>
        </w:rPr>
        <w:t xml:space="preserve">The </w:t>
      </w:r>
      <w:r w:rsidR="00AE51AB" w:rsidRPr="003648DF">
        <w:rPr>
          <w:rFonts w:ascii="Times New Roman" w:eastAsia="宋体" w:hAnsi="Times New Roman" w:cs="Times New Roman"/>
          <w:kern w:val="0"/>
          <w:sz w:val="28"/>
          <w:szCs w:val="28"/>
          <w:lang w:val="en-GB"/>
        </w:rPr>
        <w:t>global distribution of dengue-related YLDs across countries in 2021</w:t>
      </w:r>
      <w:r w:rsidR="00AE51AB" w:rsidRPr="003648DF">
        <w:rPr>
          <w:rFonts w:ascii="Times New Roman" w:eastAsia="宋体" w:hAnsi="Times New Roman" w:cs="Times New Roman" w:hint="eastAsia"/>
          <w:kern w:val="0"/>
          <w:sz w:val="28"/>
          <w:szCs w:val="28"/>
          <w:lang w:val="en-GB"/>
        </w:rPr>
        <w:t xml:space="preserve">. </w:t>
      </w:r>
    </w:p>
    <w:tbl>
      <w:tblPr>
        <w:tblpPr w:leftFromText="180" w:rightFromText="180" w:vertAnchor="text" w:horzAnchor="page" w:tblpX="1800" w:tblpY="299"/>
        <w:tblOverlap w:val="never"/>
        <w:tblW w:w="4998" w:type="pct"/>
        <w:tblLook w:val="04A0" w:firstRow="1" w:lastRow="0" w:firstColumn="1" w:lastColumn="0" w:noHBand="0" w:noVBand="1"/>
      </w:tblPr>
      <w:tblGrid>
        <w:gridCol w:w="2371"/>
        <w:gridCol w:w="3333"/>
        <w:gridCol w:w="2815"/>
      </w:tblGrid>
      <w:tr w:rsidR="005F436D" w14:paraId="5F189368" w14:textId="77777777">
        <w:trPr>
          <w:trHeight w:hRule="exact" w:val="504"/>
        </w:trPr>
        <w:tc>
          <w:tcPr>
            <w:tcW w:w="1391" w:type="pct"/>
            <w:tcBorders>
              <w:top w:val="single" w:sz="6" w:space="0" w:color="30C0B4" w:themeColor="accent5"/>
              <w:left w:val="single" w:sz="6" w:space="0" w:color="30C0B4" w:themeColor="accent5"/>
              <w:bottom w:val="single" w:sz="6" w:space="0" w:color="30C0B4" w:themeColor="accent5"/>
              <w:right w:val="single" w:sz="6" w:space="0" w:color="A8E9E3" w:themeColor="accent5" w:themeTint="66"/>
            </w:tcBorders>
            <w:shd w:val="clear" w:color="auto" w:fill="30C0B4" w:themeFill="accent5"/>
            <w:vAlign w:val="center"/>
          </w:tcPr>
          <w:p w14:paraId="28BC4A39" w14:textId="77777777" w:rsidR="005F436D" w:rsidRDefault="00000000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Continent</w:t>
            </w:r>
          </w:p>
        </w:tc>
        <w:tc>
          <w:tcPr>
            <w:tcW w:w="1956" w:type="pct"/>
            <w:tcBorders>
              <w:top w:val="single" w:sz="6" w:space="0" w:color="30C0B4" w:themeColor="accent5"/>
              <w:left w:val="single" w:sz="6" w:space="0" w:color="A8E9E3" w:themeColor="accent5" w:themeTint="66"/>
              <w:bottom w:val="single" w:sz="6" w:space="0" w:color="30C0B4" w:themeColor="accent5"/>
              <w:right w:val="single" w:sz="6" w:space="0" w:color="A8E9E3" w:themeColor="accent5" w:themeTint="66"/>
            </w:tcBorders>
            <w:shd w:val="clear" w:color="auto" w:fill="30C0B4" w:themeFill="accent5"/>
            <w:vAlign w:val="center"/>
          </w:tcPr>
          <w:p w14:paraId="70943713" w14:textId="77777777" w:rsidR="005F436D" w:rsidRDefault="00000000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Country</w:t>
            </w:r>
          </w:p>
        </w:tc>
        <w:tc>
          <w:tcPr>
            <w:tcW w:w="1652" w:type="pct"/>
            <w:tcBorders>
              <w:top w:val="single" w:sz="6" w:space="0" w:color="30C0B4" w:themeColor="accent5"/>
              <w:left w:val="single" w:sz="6" w:space="0" w:color="A8E9E3" w:themeColor="accent5" w:themeTint="66"/>
              <w:bottom w:val="single" w:sz="6" w:space="0" w:color="30C0B4" w:themeColor="accent5"/>
              <w:right w:val="single" w:sz="6" w:space="0" w:color="30C0B4" w:themeColor="accent5"/>
            </w:tcBorders>
            <w:shd w:val="clear" w:color="auto" w:fill="30C0B4" w:themeFill="accent5"/>
            <w:vAlign w:val="center"/>
          </w:tcPr>
          <w:p w14:paraId="4A794104" w14:textId="77777777" w:rsidR="005F436D" w:rsidRDefault="00000000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2021 Dengue Fever YLD</w:t>
            </w:r>
          </w:p>
        </w:tc>
      </w:tr>
      <w:tr w:rsidR="005F436D" w14:paraId="2150DFAE" w14:textId="77777777">
        <w:trPr>
          <w:trHeight w:hRule="exact" w:val="397"/>
        </w:trPr>
        <w:tc>
          <w:tcPr>
            <w:tcW w:w="1391" w:type="pct"/>
            <w:vMerge w:val="restart"/>
            <w:tcBorders>
              <w:top w:val="single" w:sz="6" w:space="0" w:color="30C0B4" w:themeColor="accent5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CA58FA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1956" w:type="pct"/>
            <w:tcBorders>
              <w:top w:val="single" w:sz="6" w:space="0" w:color="30C0B4" w:themeColor="accent5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B177AD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1652" w:type="pct"/>
            <w:tcBorders>
              <w:top w:val="single" w:sz="6" w:space="0" w:color="30C0B4" w:themeColor="accent5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80CEA4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3.49</w:t>
            </w:r>
          </w:p>
        </w:tc>
      </w:tr>
      <w:tr w:rsidR="005F436D" w14:paraId="0EB4D149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F64A1AA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A8CC7E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8F5EC3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0.89</w:t>
            </w:r>
          </w:p>
        </w:tc>
      </w:tr>
      <w:tr w:rsidR="005F436D" w14:paraId="486CBB42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2420A92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462D30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492B26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.81</w:t>
            </w:r>
          </w:p>
        </w:tc>
      </w:tr>
      <w:tr w:rsidR="005F436D" w14:paraId="32C0A47D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8A9B706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232B15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098F0E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79</w:t>
            </w:r>
          </w:p>
        </w:tc>
      </w:tr>
      <w:tr w:rsidR="005F436D" w14:paraId="3AF3D170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70E8DB8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881336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C51090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9.44</w:t>
            </w:r>
          </w:p>
        </w:tc>
      </w:tr>
      <w:tr w:rsidR="005F436D" w14:paraId="73D5ADE5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4ACE08F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D523AF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e Verde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3FDC12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1.23</w:t>
            </w:r>
          </w:p>
        </w:tc>
      </w:tr>
      <w:tr w:rsidR="005F436D" w14:paraId="5DCAE532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34D437A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2E7BC3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C7058F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.41</w:t>
            </w:r>
          </w:p>
        </w:tc>
      </w:tr>
      <w:tr w:rsidR="005F436D" w14:paraId="0F08FB3D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7DC24B9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B9182C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FA88BF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85</w:t>
            </w:r>
          </w:p>
        </w:tc>
      </w:tr>
      <w:tr w:rsidR="005F436D" w14:paraId="2CBEBEB6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4CC1022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EFC040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53F1AD4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3.41</w:t>
            </w:r>
          </w:p>
        </w:tc>
      </w:tr>
      <w:tr w:rsidR="005F436D" w14:paraId="213BD135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84002EE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FE8E41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FE0A2E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.88</w:t>
            </w:r>
          </w:p>
        </w:tc>
      </w:tr>
      <w:tr w:rsidR="005F436D" w14:paraId="08D8A708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A7D05BD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E76512F" w14:textId="192ECA1D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te d</w:t>
            </w:r>
            <w:r w:rsidR="003A6B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’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oire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23AC36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8.69</w:t>
            </w:r>
          </w:p>
        </w:tc>
      </w:tr>
      <w:tr w:rsidR="005F436D" w14:paraId="12655C4F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07D13DA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657098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mocratic Republic of Congo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DD8716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8.79</w:t>
            </w:r>
          </w:p>
        </w:tc>
      </w:tr>
      <w:tr w:rsidR="005F436D" w14:paraId="173D16D3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DE815A2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BD75C2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93C38C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4</w:t>
            </w:r>
          </w:p>
        </w:tc>
      </w:tr>
      <w:tr w:rsidR="005F436D" w14:paraId="54807A01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A1802FE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937540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0B3E6C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.43</w:t>
            </w:r>
          </w:p>
        </w:tc>
      </w:tr>
      <w:tr w:rsidR="005F436D" w14:paraId="12D010C8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5C42AFC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D6BCE8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263523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1</w:t>
            </w:r>
          </w:p>
        </w:tc>
      </w:tr>
      <w:tr w:rsidR="005F436D" w14:paraId="1D7DC67C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3BFF13A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0659B8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B55322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2</w:t>
            </w:r>
          </w:p>
        </w:tc>
      </w:tr>
      <w:tr w:rsidR="005F436D" w14:paraId="5D404899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9CEC83A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47985C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A9789C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.72</w:t>
            </w:r>
          </w:p>
        </w:tc>
      </w:tr>
      <w:tr w:rsidR="005F436D" w14:paraId="61D6BFDB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5161383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F76694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0ACE86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.65</w:t>
            </w:r>
          </w:p>
        </w:tc>
      </w:tr>
      <w:tr w:rsidR="005F436D" w14:paraId="17A98D8A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05A1952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CC2AE8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46F282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.51</w:t>
            </w:r>
          </w:p>
        </w:tc>
      </w:tr>
      <w:tr w:rsidR="005F436D" w14:paraId="37FD5AF2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8069995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DA3F95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4CF2074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73.37</w:t>
            </w:r>
          </w:p>
        </w:tc>
      </w:tr>
      <w:tr w:rsidR="005F436D" w14:paraId="351E8CBF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3F75469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9653CA4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EA82AD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.33</w:t>
            </w:r>
          </w:p>
        </w:tc>
      </w:tr>
      <w:tr w:rsidR="005F436D" w14:paraId="4F4FBD00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1D81C3F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18CBAE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F3D1E7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.98</w:t>
            </w:r>
          </w:p>
        </w:tc>
      </w:tr>
      <w:tr w:rsidR="005F436D" w14:paraId="6198BD85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7A88AD7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DF1A0C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E4374F4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3.21</w:t>
            </w:r>
          </w:p>
        </w:tc>
      </w:tr>
      <w:tr w:rsidR="005F436D" w14:paraId="028A7966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E68CD97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57C83E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D30D71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6.37</w:t>
            </w:r>
          </w:p>
        </w:tc>
      </w:tr>
      <w:tr w:rsidR="005F436D" w14:paraId="7622E200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F6D6A25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2FB5D7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09E336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.02</w:t>
            </w:r>
          </w:p>
        </w:tc>
      </w:tr>
      <w:tr w:rsidR="005F436D" w14:paraId="6A1FDFCB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A9A9544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353C92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3701A5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42</w:t>
            </w:r>
          </w:p>
        </w:tc>
      </w:tr>
      <w:tr w:rsidR="005F436D" w14:paraId="09FD6F1B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B25AC80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5D71D94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07B3B3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.56</w:t>
            </w:r>
          </w:p>
        </w:tc>
      </w:tr>
      <w:tr w:rsidR="005F436D" w14:paraId="7A23E355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10EB65D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76B934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D96669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2</w:t>
            </w:r>
          </w:p>
        </w:tc>
      </w:tr>
      <w:tr w:rsidR="005F436D" w14:paraId="4E55CB48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0E57BE1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3AB774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66C26B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.12</w:t>
            </w:r>
          </w:p>
        </w:tc>
      </w:tr>
      <w:tr w:rsidR="005F436D" w14:paraId="5621F724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8DDC049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BF1D78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6B764C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9.23</w:t>
            </w:r>
          </w:p>
        </w:tc>
      </w:tr>
      <w:tr w:rsidR="005F436D" w14:paraId="0FA98866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125B480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5FCF9B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7A3DA5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.63</w:t>
            </w:r>
          </w:p>
        </w:tc>
      </w:tr>
      <w:tr w:rsidR="005F436D" w14:paraId="7B7C7FD6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C5A8E72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511DA7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2E5E2E4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85.00</w:t>
            </w:r>
          </w:p>
        </w:tc>
      </w:tr>
      <w:tr w:rsidR="005F436D" w14:paraId="3ED8FF0B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E08810C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EDE9B5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13EC13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7</w:t>
            </w:r>
          </w:p>
        </w:tc>
      </w:tr>
      <w:tr w:rsidR="005F436D" w14:paraId="7F49F058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24AD978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082AFB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7E078C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7</w:t>
            </w:r>
          </w:p>
        </w:tc>
      </w:tr>
      <w:tr w:rsidR="005F436D" w14:paraId="532F51FE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D854C39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BEEE14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3E9D75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.80</w:t>
            </w:r>
          </w:p>
        </w:tc>
      </w:tr>
      <w:tr w:rsidR="005F436D" w14:paraId="1AC30C37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43A3CD4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ED1F1E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0AD6B6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.87</w:t>
            </w:r>
          </w:p>
        </w:tc>
      </w:tr>
      <w:tr w:rsidR="005F436D" w14:paraId="017CA8AA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BBA38D0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07FF104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ED1C41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.03</w:t>
            </w:r>
          </w:p>
        </w:tc>
      </w:tr>
      <w:tr w:rsidR="005F436D" w14:paraId="76537757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F44478E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0BC5154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2B6E08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.47</w:t>
            </w:r>
          </w:p>
        </w:tc>
      </w:tr>
      <w:tr w:rsidR="005F436D" w14:paraId="5D2338E5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D9DFACB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D095A0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1066B9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</w:tr>
      <w:tr w:rsidR="005F436D" w14:paraId="142C11E2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6779B57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9A2779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EEC4A5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50</w:t>
            </w:r>
          </w:p>
        </w:tc>
      </w:tr>
      <w:tr w:rsidR="005F436D" w14:paraId="3530CDF6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BE73B84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E6B9EB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662D31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.72</w:t>
            </w:r>
          </w:p>
        </w:tc>
      </w:tr>
      <w:tr w:rsidR="005F436D" w14:paraId="0F60492C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1FBD571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DECFDA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AAF1DC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6.44</w:t>
            </w:r>
          </w:p>
        </w:tc>
      </w:tr>
      <w:tr w:rsidR="005F436D" w14:paraId="68CF82B1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45E6C32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D03ED8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CBD5F2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.65</w:t>
            </w:r>
          </w:p>
        </w:tc>
      </w:tr>
      <w:tr w:rsidR="005F436D" w14:paraId="57049AAB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297A193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8DFFA1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FD8BFD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.96</w:t>
            </w:r>
          </w:p>
        </w:tc>
      </w:tr>
      <w:tr w:rsidR="005F436D" w14:paraId="6715DB37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B6A0A9D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E51A99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D35D7C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8</w:t>
            </w:r>
          </w:p>
        </w:tc>
      </w:tr>
      <w:tr w:rsidR="005F436D" w14:paraId="1FCD474F" w14:textId="77777777">
        <w:trPr>
          <w:trHeight w:hRule="exact" w:val="397"/>
        </w:trPr>
        <w:tc>
          <w:tcPr>
            <w:tcW w:w="1391" w:type="pct"/>
            <w:vMerge w:val="restart"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A97189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97A898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F92E1F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5</w:t>
            </w:r>
          </w:p>
        </w:tc>
      </w:tr>
      <w:tr w:rsidR="005F436D" w14:paraId="6060E472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35985C7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03ACA9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F8CED6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48.81</w:t>
            </w:r>
          </w:p>
        </w:tc>
      </w:tr>
      <w:tr w:rsidR="005F436D" w14:paraId="7C302425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7D6C729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2A65D3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BB8D19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0</w:t>
            </w:r>
          </w:p>
        </w:tc>
      </w:tr>
      <w:tr w:rsidR="005F436D" w14:paraId="019BA459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7AD08CC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7687E4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4FD8D4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7</w:t>
            </w:r>
          </w:p>
        </w:tc>
      </w:tr>
      <w:tr w:rsidR="005F436D" w14:paraId="4506A765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FFA282D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0259E1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9B7FAC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7.26</w:t>
            </w:r>
          </w:p>
        </w:tc>
      </w:tr>
      <w:tr w:rsidR="005F436D" w14:paraId="27D91A5C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1CB5755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868F09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429D79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.25</w:t>
            </w:r>
          </w:p>
        </w:tc>
      </w:tr>
      <w:tr w:rsidR="005F436D" w14:paraId="3A5E2FA3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6A10213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857A3B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st Timor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0ECD3C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05</w:t>
            </w:r>
          </w:p>
        </w:tc>
      </w:tr>
      <w:tr w:rsidR="005F436D" w14:paraId="6147AC32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D39D36D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65CEFE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B0C412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2468.54</w:t>
            </w:r>
          </w:p>
        </w:tc>
      </w:tr>
      <w:tr w:rsidR="005F436D" w14:paraId="77A496F3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DCC5519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CE5FB3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5A920C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97.01</w:t>
            </w:r>
          </w:p>
        </w:tc>
      </w:tr>
      <w:tr w:rsidR="005F436D" w14:paraId="4E6FB11D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CB747E4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0860AA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410D9B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3</w:t>
            </w:r>
          </w:p>
        </w:tc>
      </w:tr>
      <w:tr w:rsidR="005F436D" w14:paraId="02539AC7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BF27586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72E3FE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C66349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12</w:t>
            </w:r>
          </w:p>
        </w:tc>
      </w:tr>
      <w:tr w:rsidR="005F436D" w14:paraId="382D209D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B168D79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DDAA64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C83CB2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.67</w:t>
            </w:r>
          </w:p>
        </w:tc>
      </w:tr>
      <w:tr w:rsidR="005F436D" w14:paraId="53F42C15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D607AB9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02F740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4C6AC0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1</w:t>
            </w:r>
          </w:p>
        </w:tc>
      </w:tr>
      <w:tr w:rsidR="005F436D" w14:paraId="7E36A800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6BC8F60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9DA844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9DF0AF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99.53</w:t>
            </w:r>
          </w:p>
        </w:tc>
      </w:tr>
      <w:tr w:rsidR="005F436D" w14:paraId="2A192E7A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C34B037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076634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D5BEC5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3.60</w:t>
            </w:r>
          </w:p>
        </w:tc>
      </w:tr>
      <w:tr w:rsidR="005F436D" w14:paraId="634B8D44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9D3715C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8D1F33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F6CE964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5.25</w:t>
            </w:r>
          </w:p>
        </w:tc>
      </w:tr>
      <w:tr w:rsidR="005F436D" w14:paraId="292E4F37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6F7E094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83E20A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F53B57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60.01</w:t>
            </w:r>
          </w:p>
        </w:tc>
      </w:tr>
      <w:tr w:rsidR="005F436D" w14:paraId="7062897A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67F5EE5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727583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6FCEF9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7</w:t>
            </w:r>
          </w:p>
        </w:tc>
      </w:tr>
      <w:tr w:rsidR="005F436D" w14:paraId="09626FB3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6401D80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1BC84C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FCC14C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856.81</w:t>
            </w:r>
          </w:p>
        </w:tc>
      </w:tr>
      <w:tr w:rsidR="005F436D" w14:paraId="7D6FF4E9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D2FD5D2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7C2E1A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58EDBA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8</w:t>
            </w:r>
          </w:p>
        </w:tc>
      </w:tr>
      <w:tr w:rsidR="005F436D" w14:paraId="3AAAF71E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E8C3E7B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CC64DE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B0C7C4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79.54</w:t>
            </w:r>
          </w:p>
        </w:tc>
      </w:tr>
      <w:tr w:rsidR="005F436D" w14:paraId="2FC8F94C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AF764AE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5BE8C84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98F9E1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1</w:t>
            </w:r>
          </w:p>
        </w:tc>
      </w:tr>
      <w:tr w:rsidR="005F436D" w14:paraId="7A0D3F90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14F13BF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5AB740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F40DEB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62.51</w:t>
            </w:r>
          </w:p>
        </w:tc>
      </w:tr>
      <w:tr w:rsidR="005F436D" w14:paraId="6132E614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8AE478C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448DA1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C19BED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27.16</w:t>
            </w:r>
          </w:p>
        </w:tc>
      </w:tr>
      <w:tr w:rsidR="005F436D" w14:paraId="7C4074B0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6FAEF10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9E43A4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r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DF04DF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9</w:t>
            </w:r>
          </w:p>
        </w:tc>
      </w:tr>
      <w:tr w:rsidR="005F436D" w14:paraId="465FDB44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728A88A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6481F6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CB3AAF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7.14</w:t>
            </w:r>
          </w:p>
        </w:tc>
      </w:tr>
      <w:tr w:rsidR="005F436D" w14:paraId="2F072109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1F88F5A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1E1E11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E310B0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92.71</w:t>
            </w:r>
          </w:p>
        </w:tc>
      </w:tr>
      <w:tr w:rsidR="005F436D" w14:paraId="686222AD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B49296F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2D752E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B8FD8D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90</w:t>
            </w:r>
          </w:p>
        </w:tc>
      </w:tr>
      <w:tr w:rsidR="005F436D" w14:paraId="50FA839B" w14:textId="77777777">
        <w:trPr>
          <w:trHeight w:hRule="exact" w:val="397"/>
        </w:trPr>
        <w:tc>
          <w:tcPr>
            <w:tcW w:w="1391" w:type="pct"/>
            <w:vMerge w:val="restart"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0C59F5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1CFDA8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737754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5F436D" w14:paraId="34BC9864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A6887FE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A4E753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7F9252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32</w:t>
            </w:r>
          </w:p>
        </w:tc>
      </w:tr>
      <w:tr w:rsidR="005F436D" w14:paraId="1D19204F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0F55A91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03DE5B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9D8E27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03</w:t>
            </w:r>
          </w:p>
        </w:tc>
      </w:tr>
      <w:tr w:rsidR="005F436D" w14:paraId="602039E3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7E36604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E18609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83BD86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2</w:t>
            </w:r>
          </w:p>
        </w:tc>
      </w:tr>
      <w:tr w:rsidR="005F436D" w14:paraId="334C669B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1A6030C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A6E253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1661C2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1.26</w:t>
            </w:r>
          </w:p>
        </w:tc>
      </w:tr>
      <w:tr w:rsidR="005F436D" w14:paraId="6C5E8AE4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8561C67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989C2A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958CE1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.37</w:t>
            </w:r>
          </w:p>
        </w:tc>
      </w:tr>
      <w:tr w:rsidR="005F436D" w14:paraId="3BB98D52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D01B978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160ACC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C86C69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</w:tr>
      <w:tr w:rsidR="005F436D" w14:paraId="5CCE6D5F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9052167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263B68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17286C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9.46</w:t>
            </w:r>
          </w:p>
        </w:tc>
      </w:tr>
      <w:tr w:rsidR="005F436D" w14:paraId="6515FCCA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34023ED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D8163C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815ED86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3.78</w:t>
            </w:r>
          </w:p>
        </w:tc>
      </w:tr>
      <w:tr w:rsidR="005F436D" w14:paraId="58CC11FD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8A4C32C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955BF5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11F20A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0</w:t>
            </w:r>
          </w:p>
        </w:tc>
      </w:tr>
      <w:tr w:rsidR="005F436D" w14:paraId="0E13E456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FE9166D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9818CC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791DBB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.63</w:t>
            </w:r>
          </w:p>
        </w:tc>
      </w:tr>
      <w:tr w:rsidR="005F436D" w14:paraId="50C168B4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7536C88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67223A4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07EF79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7.76</w:t>
            </w:r>
          </w:p>
        </w:tc>
      </w:tr>
      <w:tr w:rsidR="005F436D" w14:paraId="53751BCD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2936EBE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E12CFD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4FB2DF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3.01</w:t>
            </w:r>
          </w:p>
        </w:tc>
      </w:tr>
      <w:tr w:rsidR="005F436D" w14:paraId="114E3F8E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39B821B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AF22B6D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A956E4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38</w:t>
            </w:r>
          </w:p>
        </w:tc>
      </w:tr>
      <w:tr w:rsidR="005F436D" w14:paraId="7F167E49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D01AD66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972DFE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AF511D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33.63</w:t>
            </w:r>
          </w:p>
        </w:tc>
      </w:tr>
      <w:tr w:rsidR="005F436D" w14:paraId="710EB760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BD9814C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6E31B7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0DB4E4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1.13</w:t>
            </w:r>
          </w:p>
        </w:tc>
      </w:tr>
      <w:tr w:rsidR="005F436D" w14:paraId="5217BE47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BFC7A7D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ECE0B3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A0387A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8.12</w:t>
            </w:r>
          </w:p>
        </w:tc>
      </w:tr>
      <w:tr w:rsidR="005F436D" w14:paraId="00D017C5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AF18D7A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762EDD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66CC5A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3.38</w:t>
            </w:r>
          </w:p>
        </w:tc>
      </w:tr>
      <w:tr w:rsidR="005F436D" w14:paraId="723C50B3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299D102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F7A234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33B346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5F436D" w14:paraId="5A3FA65F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A4273DD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8F8234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1AEB3D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4</w:t>
            </w:r>
          </w:p>
        </w:tc>
      </w:tr>
      <w:tr w:rsidR="005F436D" w14:paraId="2DD55607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6F003D4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CE22E9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037060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1</w:t>
            </w:r>
          </w:p>
        </w:tc>
      </w:tr>
      <w:tr w:rsidR="005F436D" w14:paraId="7B5BFDB6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422ACE6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E1749B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5D7975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82</w:t>
            </w:r>
          </w:p>
        </w:tc>
      </w:tr>
      <w:tr w:rsidR="005F436D" w14:paraId="303524E2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CBE1120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6A1E52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47E52D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0</w:t>
            </w:r>
          </w:p>
        </w:tc>
      </w:tr>
      <w:tr w:rsidR="005F436D" w14:paraId="6F02B32A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BE56A08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44E046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 Virgin Island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B9FCB7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</w:t>
            </w:r>
          </w:p>
        </w:tc>
      </w:tr>
      <w:tr w:rsidR="005F436D" w14:paraId="1039FF8A" w14:textId="77777777">
        <w:trPr>
          <w:trHeight w:hRule="exact" w:val="397"/>
        </w:trPr>
        <w:tc>
          <w:tcPr>
            <w:tcW w:w="1391" w:type="pct"/>
            <w:vMerge w:val="restart"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00BBA3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E35A29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C465C0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2</w:t>
            </w:r>
          </w:p>
        </w:tc>
      </w:tr>
      <w:tr w:rsidR="005F436D" w14:paraId="3F874785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A9899C3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086752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E5F63C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.53</w:t>
            </w:r>
          </w:p>
        </w:tc>
      </w:tr>
      <w:tr w:rsidR="005F436D" w14:paraId="0F5F7504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889D230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1F3E8D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12535C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5F436D" w14:paraId="625AEE81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DC868F2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16B795A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AF8AB2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.41</w:t>
            </w:r>
          </w:p>
        </w:tc>
      </w:tr>
      <w:tr w:rsidR="005F436D" w14:paraId="2F90FF41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F847BC8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8013CD1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DC0EFD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47</w:t>
            </w:r>
          </w:p>
        </w:tc>
      </w:tr>
      <w:tr w:rsidR="005F436D" w14:paraId="5A19CAF2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1111673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E361D7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78FB03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42</w:t>
            </w:r>
          </w:p>
        </w:tc>
      </w:tr>
      <w:tr w:rsidR="005F436D" w14:paraId="489E786A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198A8D4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8E1E10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derated States of Micrones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96F611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5</w:t>
            </w:r>
          </w:p>
        </w:tc>
      </w:tr>
      <w:tr w:rsidR="005F436D" w14:paraId="2D24126E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3336E72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CCEF55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uru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DA5D72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</w:t>
            </w:r>
          </w:p>
        </w:tc>
      </w:tr>
      <w:tr w:rsidR="005F436D" w14:paraId="075875A6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0E9A22E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3DF817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ue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737F78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5F436D" w14:paraId="2AE2D6B2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A117F5B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6DDF14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7E3A1D9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</w:t>
            </w:r>
          </w:p>
        </w:tc>
      </w:tr>
      <w:tr w:rsidR="005F436D" w14:paraId="1AC17B79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C185DFD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47C1CE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612B71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5</w:t>
            </w:r>
          </w:p>
        </w:tc>
      </w:tr>
      <w:tr w:rsidR="005F436D" w14:paraId="0CFF86B9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22C6164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E879930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2A26C05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63</w:t>
            </w:r>
          </w:p>
        </w:tc>
      </w:tr>
      <w:tr w:rsidR="005F436D" w14:paraId="27E6503A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AFF55C5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46EBC2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A341F8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0</w:t>
            </w:r>
          </w:p>
        </w:tc>
      </w:tr>
      <w:tr w:rsidR="005F436D" w14:paraId="1E46241F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5962B58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1A1768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A1CB27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51</w:t>
            </w:r>
          </w:p>
        </w:tc>
      </w:tr>
      <w:tr w:rsidR="005F436D" w14:paraId="5DBED4E9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EFDF81C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7569B577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11C742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.50</w:t>
            </w:r>
          </w:p>
        </w:tc>
      </w:tr>
      <w:tr w:rsidR="005F436D" w14:paraId="63A125D0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93751F3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6344C68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6E1A09C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5F436D" w14:paraId="11731D06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D777066" w14:textId="77777777" w:rsidR="005F436D" w:rsidRDefault="005F43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B4FBB6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22C41E1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4</w:t>
            </w:r>
          </w:p>
        </w:tc>
      </w:tr>
      <w:tr w:rsidR="005F436D" w14:paraId="485C0AC3" w14:textId="77777777">
        <w:trPr>
          <w:trHeight w:hRule="exact" w:val="397"/>
        </w:trPr>
        <w:tc>
          <w:tcPr>
            <w:tcW w:w="1391" w:type="pct"/>
            <w:vMerge w:val="restart"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6CBCAF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10866F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1A6334E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1.28</w:t>
            </w:r>
          </w:p>
        </w:tc>
      </w:tr>
      <w:tr w:rsidR="005F436D" w14:paraId="276A5E5F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0926D47" w14:textId="77777777" w:rsidR="005F436D" w:rsidRDefault="005F436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0BFE22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BCFE404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5.38</w:t>
            </w:r>
          </w:p>
        </w:tc>
      </w:tr>
      <w:tr w:rsidR="005F436D" w14:paraId="17D62884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EA0FBD3" w14:textId="77777777" w:rsidR="005F436D" w:rsidRDefault="005F436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45AA0F0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4E3BD2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741.80</w:t>
            </w:r>
          </w:p>
        </w:tc>
      </w:tr>
      <w:tr w:rsidR="005F436D" w14:paraId="40B3BD02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FACD143" w14:textId="77777777" w:rsidR="005F436D" w:rsidRDefault="005F436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64FDD6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8C6E9B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12.45</w:t>
            </w:r>
          </w:p>
        </w:tc>
      </w:tr>
      <w:tr w:rsidR="005F436D" w14:paraId="72CE7CCC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5662D139" w14:textId="77777777" w:rsidR="005F436D" w:rsidRDefault="005F436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2B3E9E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5B9DBA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7.11</w:t>
            </w:r>
          </w:p>
        </w:tc>
      </w:tr>
      <w:tr w:rsidR="005F436D" w14:paraId="4F5B2762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90CD742" w14:textId="77777777" w:rsidR="005F436D" w:rsidRDefault="005F436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191CF9A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0606333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7</w:t>
            </w:r>
          </w:p>
        </w:tc>
      </w:tr>
      <w:tr w:rsidR="005F436D" w14:paraId="5F25DBBE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27E320C" w14:textId="77777777" w:rsidR="005F436D" w:rsidRDefault="005F436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285B41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5CA367BE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1.70</w:t>
            </w:r>
          </w:p>
        </w:tc>
      </w:tr>
      <w:tr w:rsidR="005F436D" w14:paraId="04F68ED5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C5EF21E" w14:textId="77777777" w:rsidR="005F436D" w:rsidRDefault="005F436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2ABE74D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6B629DD9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82.46</w:t>
            </w:r>
          </w:p>
        </w:tc>
      </w:tr>
      <w:tr w:rsidR="005F436D" w14:paraId="271716DD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5681F28" w14:textId="77777777" w:rsidR="005F436D" w:rsidRDefault="005F436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3651CFAB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A8E9E3" w:themeColor="accent5" w:themeTint="66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382160DF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2</w:t>
            </w:r>
          </w:p>
        </w:tc>
      </w:tr>
      <w:tr w:rsidR="005F436D" w14:paraId="46D6ED48" w14:textId="77777777">
        <w:trPr>
          <w:trHeight w:hRule="exact" w:val="397"/>
        </w:trPr>
        <w:tc>
          <w:tcPr>
            <w:tcW w:w="1391" w:type="pct"/>
            <w:vMerge/>
            <w:tcBorders>
              <w:top w:val="single" w:sz="6" w:space="0" w:color="A8E9E3" w:themeColor="accent5" w:themeTint="66"/>
              <w:left w:val="single" w:sz="6" w:space="0" w:color="30C0B4" w:themeColor="accent5"/>
              <w:bottom w:val="single" w:sz="6" w:space="0" w:color="30C0B4" w:themeColor="accent5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0BEFD464" w14:textId="77777777" w:rsidR="005F436D" w:rsidRDefault="005F436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6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30C0B4" w:themeColor="accent5"/>
              <w:right w:val="single" w:sz="6" w:space="0" w:color="A8E9E3" w:themeColor="accent5" w:themeTint="66"/>
            </w:tcBorders>
            <w:shd w:val="clear" w:color="auto" w:fill="FFFFFF"/>
            <w:vAlign w:val="center"/>
          </w:tcPr>
          <w:p w14:paraId="634C3CB3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1652" w:type="pct"/>
            <w:tcBorders>
              <w:top w:val="single" w:sz="6" w:space="0" w:color="A8E9E3" w:themeColor="accent5" w:themeTint="66"/>
              <w:left w:val="single" w:sz="6" w:space="0" w:color="A8E9E3" w:themeColor="accent5" w:themeTint="66"/>
              <w:bottom w:val="single" w:sz="6" w:space="0" w:color="30C0B4" w:themeColor="accent5"/>
              <w:right w:val="single" w:sz="6" w:space="0" w:color="30C0B4" w:themeColor="accent5"/>
            </w:tcBorders>
            <w:shd w:val="clear" w:color="auto" w:fill="FFFFFF"/>
            <w:vAlign w:val="center"/>
          </w:tcPr>
          <w:p w14:paraId="44DC39E2" w14:textId="77777777" w:rsidR="005F436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3.74</w:t>
            </w:r>
          </w:p>
        </w:tc>
      </w:tr>
    </w:tbl>
    <w:p w14:paraId="46A40DD3" w14:textId="4A8610D5" w:rsidR="005F436D" w:rsidRPr="00DC03EE" w:rsidRDefault="00DC03EE" w:rsidP="003648DF">
      <w:pPr>
        <w:rPr>
          <w:rFonts w:ascii="Times New Roman" w:hAnsi="Times New Roman" w:cs="Times New Roman"/>
          <w:sz w:val="24"/>
          <w:szCs w:val="32"/>
        </w:rPr>
      </w:pPr>
      <w:r w:rsidRPr="00DC03EE">
        <w:rPr>
          <w:rFonts w:ascii="Times New Roman" w:hAnsi="Times New Roman" w:cs="Times New Roman"/>
          <w:sz w:val="24"/>
          <w:szCs w:val="32"/>
        </w:rPr>
        <w:t>N</w:t>
      </w:r>
      <w:r>
        <w:rPr>
          <w:rFonts w:ascii="Times New Roman" w:hAnsi="Times New Roman" w:cs="Times New Roman" w:hint="eastAsia"/>
          <w:sz w:val="24"/>
          <w:szCs w:val="32"/>
        </w:rPr>
        <w:t>otes</w:t>
      </w:r>
      <w:r w:rsidRPr="00DC03EE">
        <w:rPr>
          <w:rFonts w:ascii="Times New Roman" w:hAnsi="Times New Roman" w:cs="Times New Roman"/>
          <w:sz w:val="24"/>
          <w:szCs w:val="32"/>
        </w:rPr>
        <w:t xml:space="preserve">: </w:t>
      </w:r>
      <w:r w:rsidR="003648DF" w:rsidRPr="003648DF">
        <w:rPr>
          <w:rFonts w:ascii="Times New Roman" w:hAnsi="Times New Roman" w:cs="Times New Roman"/>
          <w:sz w:val="24"/>
          <w:szCs w:val="32"/>
        </w:rPr>
        <w:t>YLD represents Years Lived with Disability</w:t>
      </w:r>
      <w:r w:rsidR="003648DF">
        <w:rPr>
          <w:rFonts w:ascii="Times New Roman" w:hAnsi="Times New Roman" w:cs="Times New Roman" w:hint="eastAsia"/>
          <w:sz w:val="24"/>
          <w:szCs w:val="32"/>
        </w:rPr>
        <w:t xml:space="preserve">. </w:t>
      </w:r>
      <w:r w:rsidRPr="00DC03EE">
        <w:rPr>
          <w:rFonts w:ascii="Times New Roman" w:hAnsi="Times New Roman" w:cs="Times New Roman"/>
          <w:sz w:val="24"/>
          <w:szCs w:val="32"/>
        </w:rPr>
        <w:t>The countries within each continent and region are listed in alphabetical order.</w:t>
      </w:r>
    </w:p>
    <w:sectPr w:rsidR="005F436D" w:rsidRPr="00DC0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4CFE0" w14:textId="77777777" w:rsidR="00DE0277" w:rsidRDefault="00DE0277" w:rsidP="00B92DD6">
      <w:r>
        <w:separator/>
      </w:r>
    </w:p>
  </w:endnote>
  <w:endnote w:type="continuationSeparator" w:id="0">
    <w:p w14:paraId="1A5E8F85" w14:textId="77777777" w:rsidR="00DE0277" w:rsidRDefault="00DE0277" w:rsidP="00B92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0B6F26" w14:textId="77777777" w:rsidR="00DE0277" w:rsidRDefault="00DE0277" w:rsidP="00B92DD6">
      <w:r>
        <w:separator/>
      </w:r>
    </w:p>
  </w:footnote>
  <w:footnote w:type="continuationSeparator" w:id="0">
    <w:p w14:paraId="2843CD38" w14:textId="77777777" w:rsidR="00DE0277" w:rsidRDefault="00DE0277" w:rsidP="00B92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EA0237"/>
    <w:multiLevelType w:val="singleLevel"/>
    <w:tmpl w:val="43EA0237"/>
    <w:lvl w:ilvl="0">
      <w:start w:val="2"/>
      <w:numFmt w:val="upperLetter"/>
      <w:suff w:val="space"/>
      <w:lvlText w:val="(%1)"/>
      <w:lvlJc w:val="left"/>
    </w:lvl>
  </w:abstractNum>
  <w:num w:numId="1" w16cid:durableId="1590432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C657D4"/>
    <w:rsid w:val="00284CBD"/>
    <w:rsid w:val="003606C8"/>
    <w:rsid w:val="003648DF"/>
    <w:rsid w:val="003A6BE3"/>
    <w:rsid w:val="004A016D"/>
    <w:rsid w:val="005F436D"/>
    <w:rsid w:val="00864C88"/>
    <w:rsid w:val="00957532"/>
    <w:rsid w:val="00A164C7"/>
    <w:rsid w:val="00A51788"/>
    <w:rsid w:val="00AE51AB"/>
    <w:rsid w:val="00B65FFD"/>
    <w:rsid w:val="00B92DD6"/>
    <w:rsid w:val="00C65F80"/>
    <w:rsid w:val="00DC03EE"/>
    <w:rsid w:val="00DE0277"/>
    <w:rsid w:val="00F13C44"/>
    <w:rsid w:val="47F952A2"/>
    <w:rsid w:val="7FC6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C7B744"/>
  <w15:docId w15:val="{A323EB40-36C8-483B-B5EF-3214785D9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92D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92DD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92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92DD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75</Words>
  <Characters>2288</Characters>
  <Application>Microsoft Office Word</Application>
  <DocSecurity>0</DocSecurity>
  <Lines>457</Lines>
  <Paragraphs>295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yang</dc:creator>
  <cp:lastModifiedBy>Hanqi Ouyang</cp:lastModifiedBy>
  <cp:revision>13</cp:revision>
  <dcterms:created xsi:type="dcterms:W3CDTF">2025-05-14T13:51:00Z</dcterms:created>
  <dcterms:modified xsi:type="dcterms:W3CDTF">2025-05-17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751DECB5C604983A3D744EC6205EAB3_11</vt:lpwstr>
  </property>
  <property fmtid="{D5CDD505-2E9C-101B-9397-08002B2CF9AE}" pid="4" name="KSOTemplateDocerSaveRecord">
    <vt:lpwstr>eyJoZGlkIjoiM2I4Nzg5MWY2YTg1N2RmZDAzMzk3Y2U1ODg0M2ViZTkiLCJ1c2VySWQiOiIyOTA3NzAxNTEifQ==</vt:lpwstr>
  </property>
</Properties>
</file>